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90E8A" w14:textId="11A852D5" w:rsidR="00C0242C" w:rsidRPr="00DA5813" w:rsidRDefault="00DA5813" w:rsidP="00DA5813">
      <w:pPr>
        <w:jc w:val="center"/>
        <w:rPr>
          <w:rFonts w:ascii="Times New Roman" w:hAnsi="Times New Roman" w:cs="Times New Roman"/>
          <w:b/>
          <w:bCs/>
        </w:rPr>
      </w:pPr>
      <w:r w:rsidRPr="00DA5813">
        <w:rPr>
          <w:rFonts w:ascii="Times New Roman" w:hAnsi="Times New Roman" w:cs="Times New Roman"/>
          <w:b/>
          <w:bCs/>
        </w:rPr>
        <w:t>Table S3. Raw data of DOXP/MEP/IPP/DMAPP levels measured by M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30"/>
        <w:gridCol w:w="1061"/>
        <w:gridCol w:w="1061"/>
        <w:gridCol w:w="1061"/>
        <w:gridCol w:w="1061"/>
        <w:gridCol w:w="1061"/>
        <w:gridCol w:w="1061"/>
      </w:tblGrid>
      <w:tr w:rsidR="00DA5813" w:rsidRPr="00DA5813" w14:paraId="604B29FE" w14:textId="77777777" w:rsidTr="00F52C31">
        <w:tc>
          <w:tcPr>
            <w:tcW w:w="1930" w:type="dxa"/>
          </w:tcPr>
          <w:p w14:paraId="6F40BA59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3" w:type="dxa"/>
            <w:gridSpan w:val="3"/>
          </w:tcPr>
          <w:p w14:paraId="2139DFD8" w14:textId="20675E43" w:rsidR="00DA5813" w:rsidRPr="00DA5813" w:rsidRDefault="00803C25" w:rsidP="00803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DA5813" w:rsidRPr="00DA5813">
              <w:rPr>
                <w:rFonts w:ascii="Times New Roman" w:hAnsi="Times New Roman" w:cs="Times New Roman"/>
              </w:rPr>
              <w:t>TPI2-rapa</w:t>
            </w:r>
          </w:p>
        </w:tc>
        <w:tc>
          <w:tcPr>
            <w:tcW w:w="3183" w:type="dxa"/>
            <w:gridSpan w:val="3"/>
          </w:tcPr>
          <w:p w14:paraId="444D3085" w14:textId="35BDFE17" w:rsidR="00DA5813" w:rsidRPr="00DA5813" w:rsidRDefault="00803C25" w:rsidP="00803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DA5813" w:rsidRPr="00DA5813">
              <w:rPr>
                <w:rFonts w:ascii="Times New Roman" w:hAnsi="Times New Roman" w:cs="Times New Roman"/>
              </w:rPr>
              <w:t>TPI2+rapa</w:t>
            </w:r>
          </w:p>
        </w:tc>
      </w:tr>
      <w:tr w:rsidR="00DA5813" w:rsidRPr="00DA5813" w14:paraId="445397AF" w14:textId="77777777" w:rsidTr="00F52C31">
        <w:tc>
          <w:tcPr>
            <w:tcW w:w="1930" w:type="dxa"/>
          </w:tcPr>
          <w:p w14:paraId="3E96E0A5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3D34FEF2" w14:textId="34411EAA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35255E0F" w14:textId="235B0342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75963E9C" w14:textId="7598BFAF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1" w:type="dxa"/>
          </w:tcPr>
          <w:p w14:paraId="1FECECB9" w14:textId="7FFE8C10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5F422708" w14:textId="63504CCD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07E05618" w14:textId="1A9F5294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3</w:t>
            </w:r>
          </w:p>
        </w:tc>
      </w:tr>
      <w:tr w:rsidR="00DA5813" w:rsidRPr="00DA5813" w14:paraId="05F7C864" w14:textId="77777777" w:rsidTr="00F52C31">
        <w:tc>
          <w:tcPr>
            <w:tcW w:w="1930" w:type="dxa"/>
          </w:tcPr>
          <w:p w14:paraId="55EEDA8E" w14:textId="5E52C208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IPP</w:t>
            </w:r>
            <w:r>
              <w:rPr>
                <w:rFonts w:ascii="Times New Roman" w:hAnsi="Times New Roman" w:cs="Times New Roman"/>
              </w:rPr>
              <w:t>/DMAPP</w:t>
            </w:r>
          </w:p>
        </w:tc>
        <w:tc>
          <w:tcPr>
            <w:tcW w:w="1061" w:type="dxa"/>
          </w:tcPr>
          <w:p w14:paraId="47436C73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3.42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00A46314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3.88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3D79ADF0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2.36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0012A875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12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66D54E65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27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202D53E2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6.82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DA5813" w:rsidRPr="00DA5813" w14:paraId="5E9820D8" w14:textId="77777777" w:rsidTr="00F52C31">
        <w:tc>
          <w:tcPr>
            <w:tcW w:w="1930" w:type="dxa"/>
          </w:tcPr>
          <w:p w14:paraId="0DCF5C27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DOXP</w:t>
            </w:r>
          </w:p>
        </w:tc>
        <w:tc>
          <w:tcPr>
            <w:tcW w:w="1061" w:type="dxa"/>
          </w:tcPr>
          <w:p w14:paraId="670F0401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9.39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1" w:type="dxa"/>
          </w:tcPr>
          <w:p w14:paraId="46199146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05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5DE70E62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9.93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1" w:type="dxa"/>
          </w:tcPr>
          <w:p w14:paraId="041FAB49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3.90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1" w:type="dxa"/>
          </w:tcPr>
          <w:p w14:paraId="4DFAAF4A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7.16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1" w:type="dxa"/>
          </w:tcPr>
          <w:p w14:paraId="25238453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5.95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DA5813" w:rsidRPr="00DA5813" w14:paraId="2A3CE1D0" w14:textId="77777777" w:rsidTr="00F52C31">
        <w:tc>
          <w:tcPr>
            <w:tcW w:w="1930" w:type="dxa"/>
          </w:tcPr>
          <w:p w14:paraId="0D30DD42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MEP</w:t>
            </w:r>
          </w:p>
        </w:tc>
        <w:tc>
          <w:tcPr>
            <w:tcW w:w="1061" w:type="dxa"/>
          </w:tcPr>
          <w:p w14:paraId="26A4D7D6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4.26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1CF902B0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3.69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17E8DA87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4.07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5B14368C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07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317D79F8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42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35BCE228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2.08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</w:tbl>
    <w:p w14:paraId="7CAFB4C3" w14:textId="77777777" w:rsidR="00DA5813" w:rsidRPr="00DA5813" w:rsidRDefault="00DA5813" w:rsidP="00DA5813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30"/>
        <w:gridCol w:w="1061"/>
        <w:gridCol w:w="1061"/>
        <w:gridCol w:w="1061"/>
        <w:gridCol w:w="1061"/>
        <w:gridCol w:w="1061"/>
        <w:gridCol w:w="1061"/>
      </w:tblGrid>
      <w:tr w:rsidR="00DA5813" w:rsidRPr="00DA5813" w14:paraId="15133881" w14:textId="77777777" w:rsidTr="00F52C31">
        <w:tc>
          <w:tcPr>
            <w:tcW w:w="1930" w:type="dxa"/>
          </w:tcPr>
          <w:p w14:paraId="7BB692A0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3" w:type="dxa"/>
            <w:gridSpan w:val="3"/>
          </w:tcPr>
          <w:p w14:paraId="2623F2A5" w14:textId="138C4B06" w:rsidR="00DA5813" w:rsidRPr="00DA5813" w:rsidRDefault="00803C25" w:rsidP="00803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DA5813" w:rsidRPr="00DA5813">
              <w:rPr>
                <w:rFonts w:ascii="Times New Roman" w:hAnsi="Times New Roman" w:cs="Times New Roman"/>
              </w:rPr>
              <w:t>TPI1-rapa</w:t>
            </w:r>
          </w:p>
        </w:tc>
        <w:tc>
          <w:tcPr>
            <w:tcW w:w="3183" w:type="dxa"/>
            <w:gridSpan w:val="3"/>
          </w:tcPr>
          <w:p w14:paraId="4C207AC8" w14:textId="53568135" w:rsidR="00DA5813" w:rsidRPr="00DA5813" w:rsidRDefault="00803C25" w:rsidP="00803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DA5813" w:rsidRPr="00DA5813">
              <w:rPr>
                <w:rFonts w:ascii="Times New Roman" w:hAnsi="Times New Roman" w:cs="Times New Roman"/>
              </w:rPr>
              <w:t>TPI1+rapa</w:t>
            </w:r>
          </w:p>
        </w:tc>
      </w:tr>
      <w:tr w:rsidR="00DA5813" w:rsidRPr="00DA5813" w14:paraId="4FEA8C51" w14:textId="77777777" w:rsidTr="00F52C31">
        <w:tc>
          <w:tcPr>
            <w:tcW w:w="1930" w:type="dxa"/>
          </w:tcPr>
          <w:p w14:paraId="1D6B6B48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3CFF6865" w14:textId="6D2FC623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2D54D039" w14:textId="5CD12CC4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29C4D2E8" w14:textId="5FAF4560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1" w:type="dxa"/>
          </w:tcPr>
          <w:p w14:paraId="7EDBCA98" w14:textId="62055C79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50F831E3" w14:textId="02B97DAE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5C9EB74A" w14:textId="21172905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3</w:t>
            </w:r>
          </w:p>
        </w:tc>
      </w:tr>
      <w:tr w:rsidR="00DA5813" w:rsidRPr="00DA5813" w14:paraId="3B8815E7" w14:textId="77777777" w:rsidTr="00F52C31">
        <w:tc>
          <w:tcPr>
            <w:tcW w:w="1930" w:type="dxa"/>
          </w:tcPr>
          <w:p w14:paraId="7415D19F" w14:textId="06707E56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IPP</w:t>
            </w:r>
            <w:r>
              <w:rPr>
                <w:rFonts w:ascii="Times New Roman" w:hAnsi="Times New Roman" w:cs="Times New Roman"/>
              </w:rPr>
              <w:t>/DMAPP</w:t>
            </w:r>
          </w:p>
        </w:tc>
        <w:tc>
          <w:tcPr>
            <w:tcW w:w="1061" w:type="dxa"/>
          </w:tcPr>
          <w:p w14:paraId="0417A492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4.47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1A11266B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3.29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1EFBA540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85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36FF3B94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5.72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789D607F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9.24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488BF022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3.95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DA5813" w:rsidRPr="00DA5813" w14:paraId="3A6DA94E" w14:textId="77777777" w:rsidTr="00F52C31">
        <w:tc>
          <w:tcPr>
            <w:tcW w:w="1930" w:type="dxa"/>
          </w:tcPr>
          <w:p w14:paraId="6EBD18AE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DOXP</w:t>
            </w:r>
          </w:p>
        </w:tc>
        <w:tc>
          <w:tcPr>
            <w:tcW w:w="1061" w:type="dxa"/>
          </w:tcPr>
          <w:p w14:paraId="6768BC47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67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380BCD61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95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37D2D70F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24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2E91259B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4.35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115C65E8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6.11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20BE2A68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5.07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DA5813" w:rsidRPr="00DA5813" w14:paraId="23DBA469" w14:textId="77777777" w:rsidTr="00F52C31">
        <w:tc>
          <w:tcPr>
            <w:tcW w:w="1930" w:type="dxa"/>
          </w:tcPr>
          <w:p w14:paraId="1C04E0CB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MEP</w:t>
            </w:r>
          </w:p>
        </w:tc>
        <w:tc>
          <w:tcPr>
            <w:tcW w:w="1061" w:type="dxa"/>
          </w:tcPr>
          <w:p w14:paraId="02307BDB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47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61" w:type="dxa"/>
          </w:tcPr>
          <w:p w14:paraId="190C2534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72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61" w:type="dxa"/>
          </w:tcPr>
          <w:p w14:paraId="01FBE88E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09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61" w:type="dxa"/>
          </w:tcPr>
          <w:p w14:paraId="38153D98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3.31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61" w:type="dxa"/>
          </w:tcPr>
          <w:p w14:paraId="21E8B7EE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4.60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61" w:type="dxa"/>
          </w:tcPr>
          <w:p w14:paraId="77E4E96B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4.96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</w:tbl>
    <w:p w14:paraId="3C3F1168" w14:textId="77777777" w:rsidR="00DA5813" w:rsidRPr="00DA5813" w:rsidRDefault="00DA5813" w:rsidP="00DA5813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30"/>
        <w:gridCol w:w="1061"/>
        <w:gridCol w:w="1061"/>
        <w:gridCol w:w="1061"/>
        <w:gridCol w:w="1061"/>
        <w:gridCol w:w="1061"/>
        <w:gridCol w:w="1061"/>
      </w:tblGrid>
      <w:tr w:rsidR="00DA5813" w:rsidRPr="00DA5813" w14:paraId="19360868" w14:textId="77777777" w:rsidTr="00F52C31">
        <w:tc>
          <w:tcPr>
            <w:tcW w:w="1930" w:type="dxa"/>
          </w:tcPr>
          <w:p w14:paraId="5A8BA4A3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bookmarkStart w:id="0" w:name="OLE_LINK159"/>
            <w:bookmarkStart w:id="1" w:name="OLE_LINK160"/>
          </w:p>
        </w:tc>
        <w:tc>
          <w:tcPr>
            <w:tcW w:w="3183" w:type="dxa"/>
            <w:gridSpan w:val="3"/>
          </w:tcPr>
          <w:p w14:paraId="3A37E399" w14:textId="548C1FA0" w:rsidR="00DA5813" w:rsidRPr="00DA5813" w:rsidRDefault="00803C25" w:rsidP="00803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DA5813" w:rsidRPr="00DA5813">
              <w:rPr>
                <w:rFonts w:ascii="Times New Roman" w:hAnsi="Times New Roman" w:cs="Times New Roman"/>
              </w:rPr>
              <w:t>TPI2comMVA+Rapa</w:t>
            </w:r>
            <w:r w:rsidR="00ED100A">
              <w:rPr>
                <w:rFonts w:ascii="Times New Roman" w:hAnsi="Times New Roman" w:cs="Times New Roman"/>
              </w:rPr>
              <w:t xml:space="preserve"> -</w:t>
            </w:r>
            <w:r w:rsidR="00ED100A">
              <w:rPr>
                <w:rFonts w:ascii="Times New Roman" w:hAnsi="Times New Roman" w:cs="Times New Roman" w:hint="eastAsia"/>
              </w:rPr>
              <w:t>MEV</w:t>
            </w:r>
          </w:p>
        </w:tc>
        <w:tc>
          <w:tcPr>
            <w:tcW w:w="3183" w:type="dxa"/>
            <w:gridSpan w:val="3"/>
          </w:tcPr>
          <w:p w14:paraId="0D232B05" w14:textId="671918E3" w:rsidR="00DA5813" w:rsidRPr="00DA5813" w:rsidRDefault="00803C25" w:rsidP="00803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DA5813" w:rsidRPr="00DA5813">
              <w:rPr>
                <w:rFonts w:ascii="Times New Roman" w:hAnsi="Times New Roman" w:cs="Times New Roman"/>
              </w:rPr>
              <w:t>TPI2comMVA+Rapa+MEV</w:t>
            </w:r>
          </w:p>
        </w:tc>
      </w:tr>
      <w:tr w:rsidR="00DA5813" w:rsidRPr="00DA5813" w14:paraId="5066D8C7" w14:textId="77777777" w:rsidTr="00F52C31">
        <w:tc>
          <w:tcPr>
            <w:tcW w:w="1930" w:type="dxa"/>
          </w:tcPr>
          <w:p w14:paraId="48ED29FD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4D70AF31" w14:textId="108D7020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76FDD44C" w14:textId="1D1334CC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02C65E3A" w14:textId="04DD404B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1" w:type="dxa"/>
          </w:tcPr>
          <w:p w14:paraId="0F1978DE" w14:textId="36F829FB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5F3E8D0E" w14:textId="696F4684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7DB62999" w14:textId="6CF128F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3</w:t>
            </w:r>
          </w:p>
        </w:tc>
      </w:tr>
      <w:tr w:rsidR="00DA5813" w:rsidRPr="00DA5813" w14:paraId="478769A9" w14:textId="77777777" w:rsidTr="00F52C31">
        <w:tc>
          <w:tcPr>
            <w:tcW w:w="1930" w:type="dxa"/>
          </w:tcPr>
          <w:p w14:paraId="1497306C" w14:textId="2503869E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IPP</w:t>
            </w:r>
            <w:r>
              <w:rPr>
                <w:rFonts w:ascii="Times New Roman" w:hAnsi="Times New Roman" w:cs="Times New Roman"/>
              </w:rPr>
              <w:t>/DMAPP</w:t>
            </w:r>
          </w:p>
        </w:tc>
        <w:tc>
          <w:tcPr>
            <w:tcW w:w="1061" w:type="dxa"/>
          </w:tcPr>
          <w:p w14:paraId="072968D1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38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5AA6DBA3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3.72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1" w:type="dxa"/>
          </w:tcPr>
          <w:p w14:paraId="4E44E184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14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438C74F9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6.00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61" w:type="dxa"/>
          </w:tcPr>
          <w:p w14:paraId="7E703D22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46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61" w:type="dxa"/>
          </w:tcPr>
          <w:p w14:paraId="32E648E6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6.01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DA5813" w:rsidRPr="00DA5813" w14:paraId="2B93D367" w14:textId="77777777" w:rsidTr="00F52C31">
        <w:tc>
          <w:tcPr>
            <w:tcW w:w="1930" w:type="dxa"/>
          </w:tcPr>
          <w:p w14:paraId="30ED4486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DOXP</w:t>
            </w:r>
          </w:p>
        </w:tc>
        <w:tc>
          <w:tcPr>
            <w:tcW w:w="1061" w:type="dxa"/>
          </w:tcPr>
          <w:p w14:paraId="196A9123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6.50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1" w:type="dxa"/>
          </w:tcPr>
          <w:p w14:paraId="284EB7FE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54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6EF561AA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40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56B0A128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9.60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1" w:type="dxa"/>
          </w:tcPr>
          <w:p w14:paraId="512352AC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17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532773D7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39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DA5813" w:rsidRPr="00DA5813" w14:paraId="4459F795" w14:textId="77777777" w:rsidTr="00F52C31">
        <w:tc>
          <w:tcPr>
            <w:tcW w:w="1930" w:type="dxa"/>
          </w:tcPr>
          <w:p w14:paraId="6121D728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MEP</w:t>
            </w:r>
          </w:p>
        </w:tc>
        <w:tc>
          <w:tcPr>
            <w:tcW w:w="1061" w:type="dxa"/>
          </w:tcPr>
          <w:p w14:paraId="6A47F0F8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4.72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64F45952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3.50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0D1388F7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5.03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417A2DF8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3.85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07424C74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4.18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157BAAF3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4.15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bookmarkEnd w:id="0"/>
      <w:bookmarkEnd w:id="1"/>
    </w:tbl>
    <w:p w14:paraId="4A7BD7A9" w14:textId="77777777" w:rsidR="00DA5813" w:rsidRPr="00DA5813" w:rsidRDefault="00DA5813" w:rsidP="00DA5813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30"/>
        <w:gridCol w:w="1061"/>
        <w:gridCol w:w="1061"/>
        <w:gridCol w:w="1061"/>
        <w:gridCol w:w="1061"/>
        <w:gridCol w:w="1061"/>
        <w:gridCol w:w="1061"/>
      </w:tblGrid>
      <w:tr w:rsidR="00DA5813" w:rsidRPr="00DA5813" w14:paraId="2A16F301" w14:textId="77777777" w:rsidTr="00F52C31">
        <w:tc>
          <w:tcPr>
            <w:tcW w:w="1930" w:type="dxa"/>
          </w:tcPr>
          <w:p w14:paraId="0C0D41A5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3" w:type="dxa"/>
            <w:gridSpan w:val="3"/>
          </w:tcPr>
          <w:p w14:paraId="739C02D9" w14:textId="570DDFFE" w:rsidR="00DA5813" w:rsidRPr="00DA5813" w:rsidRDefault="00803C25" w:rsidP="00803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DA5813" w:rsidRPr="00DA5813">
              <w:rPr>
                <w:rFonts w:ascii="Times New Roman" w:hAnsi="Times New Roman" w:cs="Times New Roman"/>
              </w:rPr>
              <w:t>GAPDH2-ATc</w:t>
            </w:r>
          </w:p>
        </w:tc>
        <w:tc>
          <w:tcPr>
            <w:tcW w:w="3183" w:type="dxa"/>
            <w:gridSpan w:val="3"/>
          </w:tcPr>
          <w:p w14:paraId="4326299B" w14:textId="02C22F7F" w:rsidR="00DA5813" w:rsidRPr="00DA5813" w:rsidRDefault="00803C25" w:rsidP="00803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DA5813" w:rsidRPr="00DA5813">
              <w:rPr>
                <w:rFonts w:ascii="Times New Roman" w:hAnsi="Times New Roman" w:cs="Times New Roman"/>
              </w:rPr>
              <w:t>GAPDH2+ATc</w:t>
            </w:r>
          </w:p>
        </w:tc>
      </w:tr>
      <w:tr w:rsidR="00DA5813" w:rsidRPr="00DA5813" w14:paraId="3329F55E" w14:textId="77777777" w:rsidTr="00F52C31">
        <w:tc>
          <w:tcPr>
            <w:tcW w:w="1930" w:type="dxa"/>
          </w:tcPr>
          <w:p w14:paraId="4D754315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269B4EAD" w14:textId="7ABD84F6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2F2618B8" w14:textId="53A2CDAC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638F0476" w14:textId="27B92683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1" w:type="dxa"/>
          </w:tcPr>
          <w:p w14:paraId="00AB16DC" w14:textId="05074011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3E98B04B" w14:textId="023182CD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02AFF3D5" w14:textId="4073B5E9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 </w:t>
            </w:r>
            <w:r w:rsidRPr="00DA5813">
              <w:rPr>
                <w:rFonts w:ascii="Times New Roman" w:hAnsi="Times New Roman" w:cs="Times New Roman"/>
              </w:rPr>
              <w:t>3</w:t>
            </w:r>
          </w:p>
        </w:tc>
      </w:tr>
      <w:tr w:rsidR="00DA5813" w:rsidRPr="00DA5813" w14:paraId="7F773E08" w14:textId="77777777" w:rsidTr="00F52C31">
        <w:tc>
          <w:tcPr>
            <w:tcW w:w="1930" w:type="dxa"/>
          </w:tcPr>
          <w:p w14:paraId="6BB6D976" w14:textId="2458D429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IPP</w:t>
            </w:r>
            <w:r>
              <w:rPr>
                <w:rFonts w:ascii="Times New Roman" w:hAnsi="Times New Roman" w:cs="Times New Roman"/>
              </w:rPr>
              <w:t>/DMAPP</w:t>
            </w:r>
          </w:p>
        </w:tc>
        <w:tc>
          <w:tcPr>
            <w:tcW w:w="1061" w:type="dxa"/>
          </w:tcPr>
          <w:p w14:paraId="60C16B31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9.22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1" w:type="dxa"/>
          </w:tcPr>
          <w:p w14:paraId="773A2338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8.90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1" w:type="dxa"/>
          </w:tcPr>
          <w:p w14:paraId="0C66152E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3.29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434746AD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2.57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1" w:type="dxa"/>
          </w:tcPr>
          <w:p w14:paraId="206F20D5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23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1" w:type="dxa"/>
          </w:tcPr>
          <w:p w14:paraId="624B57E1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8.35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DA5813" w:rsidRPr="00DA5813" w14:paraId="45F2434A" w14:textId="77777777" w:rsidTr="00F52C31">
        <w:tc>
          <w:tcPr>
            <w:tcW w:w="1930" w:type="dxa"/>
          </w:tcPr>
          <w:p w14:paraId="1C93BD4F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DOXP</w:t>
            </w:r>
          </w:p>
        </w:tc>
        <w:tc>
          <w:tcPr>
            <w:tcW w:w="1061" w:type="dxa"/>
          </w:tcPr>
          <w:p w14:paraId="6AD231AD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95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1CC8999C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2.59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56B9AE8B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86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2C69DF2B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59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74A331D6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2.26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33BBC7F1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3.03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DA5813" w:rsidRPr="00DA5813" w14:paraId="70EFEDCB" w14:textId="77777777" w:rsidTr="00F52C31">
        <w:tc>
          <w:tcPr>
            <w:tcW w:w="1930" w:type="dxa"/>
          </w:tcPr>
          <w:p w14:paraId="7A0C4672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MEP</w:t>
            </w:r>
          </w:p>
        </w:tc>
        <w:tc>
          <w:tcPr>
            <w:tcW w:w="1061" w:type="dxa"/>
          </w:tcPr>
          <w:p w14:paraId="43F77814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9.79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07C66A11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15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61" w:type="dxa"/>
          </w:tcPr>
          <w:p w14:paraId="61DFB6A3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1.32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61" w:type="dxa"/>
          </w:tcPr>
          <w:p w14:paraId="5E6E6859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4.34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4CA61611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5.55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1AA96E0F" w14:textId="77777777" w:rsidR="00DA5813" w:rsidRPr="00DA5813" w:rsidRDefault="00DA5813" w:rsidP="00F52C31">
            <w:pPr>
              <w:rPr>
                <w:rFonts w:ascii="Times New Roman" w:hAnsi="Times New Roman" w:cs="Times New Roman"/>
              </w:rPr>
            </w:pPr>
            <w:r w:rsidRPr="00DA5813">
              <w:rPr>
                <w:rFonts w:ascii="Times New Roman" w:hAnsi="Times New Roman" w:cs="Times New Roman"/>
              </w:rPr>
              <w:t>7.61×10</w:t>
            </w:r>
            <w:r w:rsidRPr="00DA581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</w:tbl>
    <w:p w14:paraId="6E207BF8" w14:textId="77777777" w:rsidR="00DA5813" w:rsidRPr="00DA5813" w:rsidRDefault="00DA5813">
      <w:pPr>
        <w:rPr>
          <w:rFonts w:ascii="Times New Roman" w:hAnsi="Times New Roman" w:cs="Times New Roman"/>
        </w:rPr>
      </w:pPr>
    </w:p>
    <w:sectPr w:rsidR="00DA5813" w:rsidRPr="00DA5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60FC5" w14:textId="77777777" w:rsidR="00C51370" w:rsidRDefault="00C51370" w:rsidP="00EE50CE">
      <w:r>
        <w:separator/>
      </w:r>
    </w:p>
  </w:endnote>
  <w:endnote w:type="continuationSeparator" w:id="0">
    <w:p w14:paraId="50181F8E" w14:textId="77777777" w:rsidR="00C51370" w:rsidRDefault="00C51370" w:rsidP="00EE5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45B26" w14:textId="77777777" w:rsidR="00C51370" w:rsidRDefault="00C51370" w:rsidP="00EE50CE">
      <w:r>
        <w:separator/>
      </w:r>
    </w:p>
  </w:footnote>
  <w:footnote w:type="continuationSeparator" w:id="0">
    <w:p w14:paraId="6F697A90" w14:textId="77777777" w:rsidR="00C51370" w:rsidRDefault="00C51370" w:rsidP="00EE5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B20"/>
    <w:rsid w:val="0010629F"/>
    <w:rsid w:val="00172643"/>
    <w:rsid w:val="00176B28"/>
    <w:rsid w:val="00184C47"/>
    <w:rsid w:val="00310F98"/>
    <w:rsid w:val="003247C3"/>
    <w:rsid w:val="005D71F5"/>
    <w:rsid w:val="00803C25"/>
    <w:rsid w:val="009356BC"/>
    <w:rsid w:val="00993FB4"/>
    <w:rsid w:val="00B56949"/>
    <w:rsid w:val="00C0242C"/>
    <w:rsid w:val="00C51370"/>
    <w:rsid w:val="00C614CA"/>
    <w:rsid w:val="00CF5B20"/>
    <w:rsid w:val="00DA5813"/>
    <w:rsid w:val="00E378C0"/>
    <w:rsid w:val="00ED100A"/>
    <w:rsid w:val="00EE50CE"/>
    <w:rsid w:val="00F0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2C4DC"/>
  <w15:chartTrackingRefBased/>
  <w15:docId w15:val="{5B36EA63-A392-4BE2-8C46-6F328CC29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0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0CE"/>
    <w:rPr>
      <w:sz w:val="18"/>
      <w:szCs w:val="18"/>
    </w:rPr>
  </w:style>
  <w:style w:type="table" w:styleId="a7">
    <w:name w:val="Table Grid"/>
    <w:basedOn w:val="a1"/>
    <w:uiPriority w:val="39"/>
    <w:rsid w:val="00EE50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8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8</dc:creator>
  <cp:keywords/>
  <dc:description/>
  <cp:lastModifiedBy>Shen Bang</cp:lastModifiedBy>
  <cp:revision>5</cp:revision>
  <dcterms:created xsi:type="dcterms:W3CDTF">2022-11-14T09:18:00Z</dcterms:created>
  <dcterms:modified xsi:type="dcterms:W3CDTF">2022-11-15T13:09:00Z</dcterms:modified>
</cp:coreProperties>
</file>